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D9606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 PubMed Search strategy (Date: 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1/10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/2024)</w:t>
      </w:r>
    </w:p>
    <w:tbl>
      <w:tblPr>
        <w:tblStyle w:val="6"/>
        <w:tblW w:w="10065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083"/>
        <w:gridCol w:w="5321"/>
        <w:gridCol w:w="1547"/>
        <w:gridCol w:w="1544"/>
      </w:tblGrid>
      <w:tr w14:paraId="66331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570" w:type="dxa"/>
          </w:tcPr>
          <w:p w14:paraId="292C85C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</w:tcPr>
          <w:p w14:paraId="78E2A951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PCC</w:t>
            </w:r>
          </w:p>
        </w:tc>
        <w:tc>
          <w:tcPr>
            <w:tcW w:w="5386" w:type="dxa"/>
          </w:tcPr>
          <w:p w14:paraId="689CD93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Query string</w:t>
            </w:r>
          </w:p>
        </w:tc>
        <w:tc>
          <w:tcPr>
            <w:tcW w:w="1559" w:type="dxa"/>
          </w:tcPr>
          <w:p w14:paraId="127FC6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Results</w:t>
            </w:r>
          </w:p>
        </w:tc>
        <w:tc>
          <w:tcPr>
            <w:tcW w:w="1560" w:type="dxa"/>
          </w:tcPr>
          <w:p w14:paraId="753204B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t>Time</w:t>
            </w:r>
          </w:p>
        </w:tc>
      </w:tr>
      <w:tr w14:paraId="4C756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</w:tcPr>
          <w:p w14:paraId="1C99FEE4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#1</w:t>
            </w:r>
          </w:p>
        </w:tc>
        <w:tc>
          <w:tcPr>
            <w:tcW w:w="990" w:type="dxa"/>
          </w:tcPr>
          <w:p w14:paraId="6ED7F9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386" w:type="dxa"/>
          </w:tcPr>
          <w:p w14:paraId="2181BD0E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(("People living with HIV"[Title/Abstract] OR "Adults living with HIV"[Title/Abstract] OR "AIDS seropositivity"[Title/Abstract] OR "HIV seroconversion"[Title/Abstract] OR "Human immunodeficiency virus"[Title/Abstract] OR "antiretroviral therapy"[Title/Abstract]) AND ("english"[Language] AND "adult"[MeSH Terms] AND 2000/01/01:2024/12/31[Date - Publication])) AND ((english[Filter]) AND (alladult[Filter]))</w:t>
            </w:r>
          </w:p>
        </w:tc>
        <w:tc>
          <w:tcPr>
            <w:tcW w:w="1559" w:type="dxa"/>
          </w:tcPr>
          <w:p w14:paraId="5139C1BF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45,645</w:t>
            </w:r>
          </w:p>
        </w:tc>
        <w:tc>
          <w:tcPr>
            <w:tcW w:w="1560" w:type="dxa"/>
          </w:tcPr>
          <w:p w14:paraId="4A7FFE7C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07:22:26</w:t>
            </w:r>
          </w:p>
        </w:tc>
      </w:tr>
      <w:tr w14:paraId="4A7C7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</w:tcPr>
          <w:p w14:paraId="5472E37B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#2</w:t>
            </w:r>
          </w:p>
        </w:tc>
        <w:tc>
          <w:tcPr>
            <w:tcW w:w="990" w:type="dxa"/>
          </w:tcPr>
          <w:p w14:paraId="0C32D60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 1</w:t>
            </w:r>
          </w:p>
        </w:tc>
        <w:tc>
          <w:tcPr>
            <w:tcW w:w="5386" w:type="dxa"/>
          </w:tcPr>
          <w:p w14:paraId="210CFC76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(("Cardiovascular diseases"[Title/Abstract] OR "Myocardial infarction"[Title/Abstract] OR "hypertension"[Title/Abstract] OR "Atherosclerotic disease"[Title/Abstract] OR "Heart disease"[Title/Abstract] OR "stroke"[Title/Abstract] OR "metabolic syndrome"[Title/Abstract] OR "Ischemic heart disease"[Title/Abstract] OR "coronary heart disease"[Title/Abstract] OR "pulmonary hypertension"[Title/Abstract] OR "cardiac events"[Title/Abstract] OR "Adverse cardiac event"[All Fields]) AND "english"[Language] AND "adult"[MeSH Terms] AND 2000/01/01:2024/12/31[Date - Publication]) AND ((english[Filter]) AND (alladult[Filter]))</w:t>
            </w:r>
          </w:p>
        </w:tc>
        <w:tc>
          <w:tcPr>
            <w:tcW w:w="1559" w:type="dxa"/>
          </w:tcPr>
          <w:p w14:paraId="6ADBDCBB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321,063</w:t>
            </w:r>
          </w:p>
        </w:tc>
        <w:tc>
          <w:tcPr>
            <w:tcW w:w="1560" w:type="dxa"/>
          </w:tcPr>
          <w:p w14:paraId="61F0F394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07:23:06</w:t>
            </w:r>
          </w:p>
        </w:tc>
      </w:tr>
      <w:tr w14:paraId="14CE3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</w:tcPr>
          <w:p w14:paraId="323259C4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#3</w:t>
            </w:r>
          </w:p>
        </w:tc>
        <w:tc>
          <w:tcPr>
            <w:tcW w:w="990" w:type="dxa"/>
          </w:tcPr>
          <w:p w14:paraId="21709E4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2</w:t>
            </w:r>
          </w:p>
        </w:tc>
        <w:tc>
          <w:tcPr>
            <w:tcW w:w="5386" w:type="dxa"/>
          </w:tcPr>
          <w:p w14:paraId="1F697B17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("Strategies"[Title/Abstract] OR "Techniques"[Title/Abstract] OR "intervention"[Title/Abstract] OR "theories"[Title/Abstract] OR "health education"[Title/Abstract] OR "Exercises"[Title/Abstract] OR "physical activity"[Title/Abstract] OR "Aerobic exercises"[Title/Abstract] OR "Exercise training"[Title/Abstract] OR "physical fitness"[Title/Abstract] OR "health promotion"[Title/Abstract] OR "Health literacy"[Title/Abstract] OR "health behavior"[Title/Abstract] OR "Community health promotion"[Title/Abstract] OR "Health communication"[Title/Abstract] OR "Health knowledge"[Title/Abstract] OR "healthy lifestyles"[Title/Abstract] OR "patient education"[Title/Abstract] OR "walking program"[All Fields]) AND ((english[Filter]) AND (alladult[Filter]) AND (2000:2024[pdat]</w:t>
            </w:r>
          </w:p>
        </w:tc>
        <w:tc>
          <w:tcPr>
            <w:tcW w:w="1559" w:type="dxa"/>
          </w:tcPr>
          <w:p w14:paraId="0134EFBD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560,583</w:t>
            </w:r>
          </w:p>
        </w:tc>
        <w:tc>
          <w:tcPr>
            <w:tcW w:w="1560" w:type="dxa"/>
          </w:tcPr>
          <w:p w14:paraId="0746FE50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07:23:40</w:t>
            </w:r>
          </w:p>
        </w:tc>
      </w:tr>
      <w:tr w14:paraId="5988B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</w:tcPr>
          <w:p w14:paraId="5B5601CF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#4</w:t>
            </w:r>
          </w:p>
        </w:tc>
        <w:tc>
          <w:tcPr>
            <w:tcW w:w="990" w:type="dxa"/>
          </w:tcPr>
          <w:p w14:paraId="25E60C1F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ext</w:t>
            </w:r>
          </w:p>
        </w:tc>
        <w:tc>
          <w:tcPr>
            <w:tcW w:w="5386" w:type="dxa"/>
          </w:tcPr>
          <w:p w14:paraId="6BA9D577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("hospitals"[MeSH Terms] OR "hospitals"[All Fields] OR "hospital"[All Fields] OR "communities"[All Fields] OR "community"[All Fields]) OR "Community health networks"[All Fields] OR "Health networks"[All Fields] OR "Community Health Centers"[All Fields] OR "fitness center"[All Fields] OR "health facilities"[All Fields] OR "Health resorts"[All Fields] OR "rehabilitation centers"[All Fields] OR "Health clubs"[All Fields] OR "Spar"[All Fields] OR "Wellness center"[All Fields] OR ("fitness centers"[MeSH Terms] OR ("fitness"[All Fields] AND "centers"[All Fields]) OR "fitness centers"[All Fields] OR "gymnasiums"[All Fields]) OR ("fitness centers"[MeSH Terms] OR ("fitness"[All Fields] AND "centers"[All Fields]) OR "fitness centers"[All Fields] OR "gyms"[All Fields])) AND ((english[Filter]) AND (alladult[Filter]) AND (2000:2024[pdat]))</w:t>
            </w:r>
          </w:p>
        </w:tc>
        <w:tc>
          <w:tcPr>
            <w:tcW w:w="1559" w:type="dxa"/>
          </w:tcPr>
          <w:p w14:paraId="465CA6EA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,894,312</w:t>
            </w:r>
          </w:p>
        </w:tc>
        <w:tc>
          <w:tcPr>
            <w:tcW w:w="1560" w:type="dxa"/>
          </w:tcPr>
          <w:p w14:paraId="026648D1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07:24:13</w:t>
            </w:r>
          </w:p>
        </w:tc>
      </w:tr>
      <w:tr w14:paraId="6B071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</w:tcPr>
          <w:p w14:paraId="4B01D422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#5</w:t>
            </w:r>
          </w:p>
        </w:tc>
        <w:tc>
          <w:tcPr>
            <w:tcW w:w="990" w:type="dxa"/>
          </w:tcPr>
          <w:p w14:paraId="6077FD95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C</w:t>
            </w:r>
          </w:p>
        </w:tc>
        <w:tc>
          <w:tcPr>
            <w:tcW w:w="5386" w:type="dxa"/>
          </w:tcPr>
          <w:p w14:paraId="27A416BE">
            <w:pPr>
              <w:widowControl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1 AND #2 AND #3 AND $4</w:t>
            </w:r>
          </w:p>
        </w:tc>
        <w:tc>
          <w:tcPr>
            <w:tcW w:w="1559" w:type="dxa"/>
          </w:tcPr>
          <w:p w14:paraId="6E39817A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hint="default"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4E2E0FAD">
            <w:pPr>
              <w:widowControl w:val="0"/>
              <w:jc w:val="both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07:25:18</w:t>
            </w:r>
          </w:p>
        </w:tc>
      </w:tr>
    </w:tbl>
    <w:p w14:paraId="46331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1C974A"/>
    <w:sectPr>
      <w:foot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37425087"/>
      <w:docPartObj>
        <w:docPartGallery w:val="autotext"/>
      </w:docPartObj>
    </w:sdtPr>
    <w:sdtContent>
      <w:p w14:paraId="6A0E0984"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0B641426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3A"/>
    <w:rsid w:val="001351F7"/>
    <w:rsid w:val="00784156"/>
    <w:rsid w:val="00992956"/>
    <w:rsid w:val="00CC27A4"/>
    <w:rsid w:val="00EC0C3A"/>
    <w:rsid w:val="0A9D439B"/>
    <w:rsid w:val="0ACB7426"/>
    <w:rsid w:val="36CC0B25"/>
    <w:rsid w:val="3B98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0"/>
      <w:szCs w:val="20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513"/>
        <w:tab w:val="right" w:pos="9026"/>
      </w:tabs>
    </w:pPr>
  </w:style>
  <w:style w:type="paragraph" w:styleId="5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</w:pPr>
  </w:style>
  <w:style w:type="table" w:styleId="6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2"/>
    <w:link w:val="5"/>
    <w:qFormat/>
    <w:uiPriority w:val="99"/>
    <w:rPr>
      <w:rFonts w:eastAsiaTheme="minorEastAsia"/>
      <w:sz w:val="20"/>
      <w:szCs w:val="20"/>
      <w:lang w:val="en-US" w:eastAsia="zh-CN"/>
    </w:rPr>
  </w:style>
  <w:style w:type="character" w:customStyle="1" w:styleId="8">
    <w:name w:val="Footer Char"/>
    <w:basedOn w:val="2"/>
    <w:link w:val="4"/>
    <w:qFormat/>
    <w:uiPriority w:val="99"/>
    <w:rPr>
      <w:rFonts w:eastAsiaTheme="minorEastAsia"/>
      <w:sz w:val="20"/>
      <w:szCs w:val="20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</Pages>
  <Words>279</Words>
  <Characters>2607</Characters>
  <Lines>81</Lines>
  <Paragraphs>33</Paragraphs>
  <TotalTime>16</TotalTime>
  <ScaleCrop>false</ScaleCrop>
  <LinksUpToDate>false</LinksUpToDate>
  <CharactersWithSpaces>2853</CharactersWithSpaces>
  <Application>WPS Office_12.2.0.182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15:13:00Z</dcterms:created>
  <dc:creator>MMS</dc:creator>
  <cp:lastModifiedBy>MMS</cp:lastModifiedBy>
  <dcterms:modified xsi:type="dcterms:W3CDTF">2024-10-01T11:32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8c0510-044a-44ff-ad71-b95c1c1a8650</vt:lpwstr>
  </property>
  <property fmtid="{D5CDD505-2E9C-101B-9397-08002B2CF9AE}" pid="3" name="KSOProductBuildVer">
    <vt:lpwstr>1033-12.2.0.18283</vt:lpwstr>
  </property>
  <property fmtid="{D5CDD505-2E9C-101B-9397-08002B2CF9AE}" pid="4" name="ICV">
    <vt:lpwstr>E955597DCC37453E807B2F3622551086_13</vt:lpwstr>
  </property>
</Properties>
</file>